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292" w:rsidRPr="00F87927" w:rsidRDefault="00041F76" w:rsidP="00AA729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zh-CN"/>
        </w:rPr>
        <w:t>2</w:t>
      </w:r>
      <w:bookmarkStart w:id="0" w:name="_GoBack"/>
      <w:bookmarkEnd w:id="0"/>
      <w:r w:rsidR="00AA7292" w:rsidRPr="00F8792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imers used for </w:t>
      </w:r>
      <w:proofErr w:type="spellStart"/>
      <w:r w:rsidR="00AA7292" w:rsidRPr="00F87927">
        <w:rPr>
          <w:rFonts w:ascii="Times New Roman" w:hAnsi="Times New Roman" w:cs="Times New Roman"/>
          <w:b/>
          <w:bCs/>
          <w:color w:val="000000"/>
          <w:sz w:val="24"/>
          <w:szCs w:val="24"/>
        </w:rPr>
        <w:t>qRT</w:t>
      </w:r>
      <w:proofErr w:type="spellEnd"/>
      <w:r w:rsidR="00AA7292" w:rsidRPr="00F87927">
        <w:rPr>
          <w:rFonts w:ascii="Times New Roman" w:hAnsi="Times New Roman" w:cs="Times New Roman"/>
          <w:b/>
          <w:bCs/>
          <w:color w:val="000000"/>
          <w:sz w:val="24"/>
          <w:szCs w:val="24"/>
        </w:rPr>
        <w:t>-PCR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3543"/>
        <w:gridCol w:w="3311"/>
      </w:tblGrid>
      <w:tr w:rsidR="00AA7292" w:rsidRPr="00F87927" w:rsidTr="008E4021">
        <w:trPr>
          <w:trHeight w:val="380"/>
        </w:trPr>
        <w:tc>
          <w:tcPr>
            <w:tcW w:w="1560" w:type="dxa"/>
          </w:tcPr>
          <w:p w:rsidR="00AA7292" w:rsidRPr="00F87927" w:rsidRDefault="00AA7292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3543" w:type="dxa"/>
          </w:tcPr>
          <w:p w:rsidR="00AA7292" w:rsidRPr="00F87927" w:rsidRDefault="00AA7292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11" w:type="dxa"/>
          </w:tcPr>
          <w:p w:rsidR="00AA7292" w:rsidRPr="00F87927" w:rsidRDefault="00AA7292" w:rsidP="00B31510">
            <w:pPr>
              <w:tabs>
                <w:tab w:val="left" w:pos="82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5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87927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’</w:t>
              </w:r>
            </w:smartTag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A7292" w:rsidRPr="00F87927" w:rsidTr="008E4021">
        <w:tc>
          <w:tcPr>
            <w:tcW w:w="1560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1</w:t>
            </w:r>
          </w:p>
        </w:tc>
        <w:tc>
          <w:tcPr>
            <w:tcW w:w="3543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CGATTACCGCCACA</w:t>
            </w:r>
          </w:p>
        </w:tc>
        <w:tc>
          <w:tcPr>
            <w:tcW w:w="3311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CGTCGTCCATCAAGC</w:t>
            </w:r>
          </w:p>
        </w:tc>
      </w:tr>
      <w:tr w:rsidR="00AA7292" w:rsidRPr="00F87927" w:rsidTr="008E4021">
        <w:tc>
          <w:tcPr>
            <w:tcW w:w="1560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2</w:t>
            </w:r>
          </w:p>
        </w:tc>
        <w:tc>
          <w:tcPr>
            <w:tcW w:w="3543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CACGCAACTACAGG</w:t>
            </w:r>
          </w:p>
        </w:tc>
        <w:tc>
          <w:tcPr>
            <w:tcW w:w="3311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GTGAGGCTTTCCAT</w:t>
            </w:r>
          </w:p>
        </w:tc>
      </w:tr>
      <w:tr w:rsidR="00AA7292" w:rsidRPr="00F87927" w:rsidTr="008E4021">
        <w:tc>
          <w:tcPr>
            <w:tcW w:w="1560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3</w:t>
            </w:r>
          </w:p>
        </w:tc>
        <w:tc>
          <w:tcPr>
            <w:tcW w:w="3543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TCTCCACCGTCAT</w:t>
            </w:r>
          </w:p>
        </w:tc>
        <w:tc>
          <w:tcPr>
            <w:tcW w:w="3311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GGTCCCAGTTGCCC</w:t>
            </w:r>
          </w:p>
        </w:tc>
      </w:tr>
      <w:tr w:rsidR="00AA7292" w:rsidRPr="00F87927" w:rsidTr="008E4021">
        <w:tc>
          <w:tcPr>
            <w:tcW w:w="1560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COLD1</w:t>
            </w:r>
          </w:p>
        </w:tc>
        <w:tc>
          <w:tcPr>
            <w:tcW w:w="3543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TACCACTGCTACCT</w:t>
            </w:r>
          </w:p>
        </w:tc>
        <w:tc>
          <w:tcPr>
            <w:tcW w:w="3311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CCATAGAGGAAGAC</w:t>
            </w:r>
          </w:p>
        </w:tc>
      </w:tr>
      <w:tr w:rsidR="00AA7292" w:rsidRPr="00F87927" w:rsidTr="008E4021">
        <w:tc>
          <w:tcPr>
            <w:tcW w:w="1560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G1</w:t>
            </w:r>
          </w:p>
        </w:tc>
        <w:tc>
          <w:tcPr>
            <w:tcW w:w="3543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CAACTTCCTTATGGGTT</w:t>
            </w:r>
          </w:p>
        </w:tc>
        <w:tc>
          <w:tcPr>
            <w:tcW w:w="3311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GCGTGCTGTTCCTGTG</w:t>
            </w:r>
          </w:p>
        </w:tc>
      </w:tr>
      <w:tr w:rsidR="00AA7292" w:rsidRPr="00F87927" w:rsidTr="008E4021">
        <w:tc>
          <w:tcPr>
            <w:tcW w:w="1560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P5CS</w:t>
            </w:r>
          </w:p>
        </w:tc>
        <w:tc>
          <w:tcPr>
            <w:tcW w:w="3543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TACCAACGCGCTATGT</w:t>
            </w:r>
          </w:p>
        </w:tc>
        <w:tc>
          <w:tcPr>
            <w:tcW w:w="3311" w:type="dxa"/>
          </w:tcPr>
          <w:p w:rsidR="00AA7292" w:rsidRPr="00F87927" w:rsidRDefault="00AA729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ATGCATCCACGGCGATA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1102">
              <w:rPr>
                <w:rFonts w:ascii="Times New Roman" w:hAnsi="Times New Roman" w:cs="Times New Roman"/>
                <w:sz w:val="24"/>
                <w:szCs w:val="24"/>
              </w:rPr>
              <w:t>OsCIPK31</w:t>
            </w:r>
          </w:p>
        </w:tc>
        <w:tc>
          <w:tcPr>
            <w:tcW w:w="3543" w:type="dxa"/>
          </w:tcPr>
          <w:p w:rsidR="00F01102" w:rsidRPr="00F01102" w:rsidRDefault="00F01102" w:rsidP="00F805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GAAGCACAGATTG</w:t>
            </w:r>
          </w:p>
        </w:tc>
        <w:tc>
          <w:tcPr>
            <w:tcW w:w="3311" w:type="dxa"/>
          </w:tcPr>
          <w:p w:rsidR="00F01102" w:rsidRPr="00F01102" w:rsidRDefault="00F01102" w:rsidP="00F805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11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ACAACATTAGGAT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sCIPK31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>-</w:t>
            </w:r>
            <w:r>
              <w:t xml:space="preserve"> </w:t>
            </w:r>
            <w:r w:rsidRPr="00F01102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Splicing</w:t>
            </w:r>
          </w:p>
        </w:tc>
        <w:tc>
          <w:tcPr>
            <w:tcW w:w="3543" w:type="dxa"/>
          </w:tcPr>
          <w:p w:rsidR="00F01102" w:rsidRPr="004C5EF0" w:rsidRDefault="00F01102" w:rsidP="00DE4C7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TTTGCGAAGAACACTG</w:t>
            </w:r>
          </w:p>
        </w:tc>
        <w:tc>
          <w:tcPr>
            <w:tcW w:w="3311" w:type="dxa"/>
          </w:tcPr>
          <w:p w:rsidR="00F01102" w:rsidRPr="004C5EF0" w:rsidRDefault="00F01102" w:rsidP="00DE4C7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CTTCACTTGCTCGGTTA  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3543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ATCTCTCAGCACATTCC</w:t>
            </w:r>
          </w:p>
        </w:tc>
        <w:tc>
          <w:tcPr>
            <w:tcW w:w="3311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CAATGGATGGGTCAGA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IOSGA000101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CTAACATGGCTGTTCTGGTTTC</w:t>
            </w:r>
          </w:p>
        </w:tc>
        <w:tc>
          <w:tcPr>
            <w:tcW w:w="3311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TAGTGCATCCGCTTC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IOSGA011553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ATATGGCGGTGAACTTCTACC</w:t>
            </w:r>
          </w:p>
        </w:tc>
        <w:tc>
          <w:tcPr>
            <w:tcW w:w="3311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TATCTTCCGTTGCTTAGC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IOSGA016343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AGTTCGACCCGGACAGGTT</w:t>
            </w:r>
          </w:p>
        </w:tc>
        <w:tc>
          <w:tcPr>
            <w:tcW w:w="3311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TCCACCTTGTCCTCGAAG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IOSGA021446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ATACAACGAAACCAACATCGAC</w:t>
            </w:r>
          </w:p>
        </w:tc>
        <w:tc>
          <w:tcPr>
            <w:tcW w:w="3311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TCCAAAGGTGCCAGATT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IOSGA006319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GCCTAGTGATCCATACCTGAG</w:t>
            </w:r>
          </w:p>
        </w:tc>
        <w:tc>
          <w:tcPr>
            <w:tcW w:w="3311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CAAAAGAGGCATCAGTAG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IOSGA034434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GAGGTACAAGAAGGAGGAGAAG</w:t>
            </w:r>
          </w:p>
        </w:tc>
        <w:tc>
          <w:tcPr>
            <w:tcW w:w="3311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TCCTCCGTGATCTTGTG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79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IOSGA009300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sz w:val="24"/>
                <w:szCs w:val="24"/>
              </w:rPr>
              <w:t>CTACTACTCGCCGTCGACTTA</w:t>
            </w:r>
          </w:p>
        </w:tc>
        <w:tc>
          <w:tcPr>
            <w:tcW w:w="3311" w:type="dxa"/>
          </w:tcPr>
          <w:p w:rsidR="00F01102" w:rsidRPr="00F87927" w:rsidRDefault="00F01102" w:rsidP="00B315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5F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CATCTTGGCCTCAATTCC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PP2C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CTCTCCACTGACCACAAG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TAGTCGCCTATGGATCTAGA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ACS6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CATCTACTCGTACAACGACG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TGAACTCCTCGTCCGAG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proofErr w:type="spellStart"/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RbohD</w:t>
            </w:r>
            <w:proofErr w:type="spellEnd"/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CATTTTCGTCGAGAACTATT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AATGCTTATGAAAGGCGTC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SnRK2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TAACCCTCTACGTAATGCTG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TGATTTCTGATCTCGGGGAT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ANP1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GTAATGATTGGATCGAGCTT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TTGGCTAATCCTCCGAATTC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WRKY33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TTACTCTTACACGAGCCAG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GCTCAAAGAACGACATGATG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CaM4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GTTCGACAAAGACCAGAAC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CTCCTCGTAGTTGATCTGG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lastRenderedPageBreak/>
              <w:t>CRE1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GAAGGTGTGACAAAAATGCT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AATGTCGGATCAATGGTACC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TF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GTCATCGATGCTGACAATCG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CAGGACCTCGACCTCAT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JAZ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TACATGAAGGAGCACAGTG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TCCTTTCTTGCGTGTCTTTC</w:t>
            </w:r>
          </w:p>
        </w:tc>
      </w:tr>
      <w:tr w:rsidR="00F01102" w:rsidRPr="00F87927" w:rsidTr="008E4021">
        <w:tc>
          <w:tcPr>
            <w:tcW w:w="1560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  <w:t>NPR1</w:t>
            </w:r>
          </w:p>
        </w:tc>
        <w:tc>
          <w:tcPr>
            <w:tcW w:w="3543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TCTCAGCTACCTGTACACC</w:t>
            </w:r>
          </w:p>
        </w:tc>
        <w:tc>
          <w:tcPr>
            <w:tcW w:w="3311" w:type="dxa"/>
          </w:tcPr>
          <w:p w:rsidR="00F01102" w:rsidRPr="004C5EF0" w:rsidRDefault="00F01102" w:rsidP="00B3151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C5E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AATTGGCAGTATGTCCTCA</w:t>
            </w:r>
          </w:p>
        </w:tc>
      </w:tr>
    </w:tbl>
    <w:p w:rsidR="00AA7292" w:rsidRPr="00F87927" w:rsidRDefault="00AA7292" w:rsidP="00AA729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6319FC" w:rsidRPr="00AA7292" w:rsidRDefault="00F86827" w:rsidP="00AA7292"/>
    <w:sectPr w:rsidR="006319FC" w:rsidRPr="00AA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827" w:rsidRDefault="00F86827" w:rsidP="002B46DF">
      <w:r>
        <w:separator/>
      </w:r>
    </w:p>
  </w:endnote>
  <w:endnote w:type="continuationSeparator" w:id="0">
    <w:p w:rsidR="00F86827" w:rsidRDefault="00F86827" w:rsidP="002B4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827" w:rsidRDefault="00F86827" w:rsidP="002B46DF">
      <w:r>
        <w:separator/>
      </w:r>
    </w:p>
  </w:footnote>
  <w:footnote w:type="continuationSeparator" w:id="0">
    <w:p w:rsidR="00F86827" w:rsidRDefault="00F86827" w:rsidP="002B46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F33"/>
    <w:rsid w:val="00041F76"/>
    <w:rsid w:val="002B46DF"/>
    <w:rsid w:val="004C44B3"/>
    <w:rsid w:val="004C5EF0"/>
    <w:rsid w:val="006357E5"/>
    <w:rsid w:val="006B0605"/>
    <w:rsid w:val="007B2705"/>
    <w:rsid w:val="008E4021"/>
    <w:rsid w:val="00924258"/>
    <w:rsid w:val="00963EBC"/>
    <w:rsid w:val="009A5F1D"/>
    <w:rsid w:val="009E2482"/>
    <w:rsid w:val="00A93F33"/>
    <w:rsid w:val="00AA7292"/>
    <w:rsid w:val="00C175E5"/>
    <w:rsid w:val="00F01102"/>
    <w:rsid w:val="00F45B85"/>
    <w:rsid w:val="00F8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F33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4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46DF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B4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46DF"/>
    <w:rPr>
      <w:rFonts w:ascii="Calibri" w:eastAsia="宋体" w:hAnsi="Calibri" w:cs="Calibr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F33"/>
    <w:pPr>
      <w:widowControl w:val="0"/>
      <w:jc w:val="both"/>
    </w:pPr>
    <w:rPr>
      <w:rFonts w:ascii="Calibri" w:eastAsia="宋体" w:hAnsi="Calibri" w:cs="Calibri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4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46DF"/>
    <w:rPr>
      <w:rFonts w:ascii="Calibri" w:eastAsia="宋体" w:hAnsi="Calibri" w:cs="Calibri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B4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46DF"/>
    <w:rPr>
      <w:rFonts w:ascii="Calibri" w:eastAsia="宋体" w:hAnsi="Calibri" w:cs="Calibr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7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bin peng</dc:creator>
  <cp:lastModifiedBy>yongbin peng</cp:lastModifiedBy>
  <cp:revision>14</cp:revision>
  <dcterms:created xsi:type="dcterms:W3CDTF">2018-02-02T07:34:00Z</dcterms:created>
  <dcterms:modified xsi:type="dcterms:W3CDTF">2018-08-23T09:05:00Z</dcterms:modified>
</cp:coreProperties>
</file>